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5C1" w:rsidRDefault="00DA45C1" w:rsidP="00DA45C1">
      <w:pPr>
        <w:rPr>
          <w:rFonts w:ascii="Times New Roman" w:hAnsi="Times New Roman"/>
          <w:b/>
          <w:bCs/>
          <w:sz w:val="24"/>
          <w:szCs w:val="24"/>
        </w:rPr>
      </w:pPr>
    </w:p>
    <w:p w:rsidR="00DA45C1" w:rsidRDefault="004D6960" w:rsidP="00DA45C1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2 </w:t>
      </w:r>
      <w:r w:rsidR="00DA45C1" w:rsidRPr="009D4129">
        <w:rPr>
          <w:rFonts w:ascii="Times New Roman" w:hAnsi="Times New Roman"/>
          <w:b/>
          <w:bCs/>
          <w:sz w:val="24"/>
          <w:szCs w:val="24"/>
        </w:rPr>
        <w:t xml:space="preserve">Percent of RDA available for male and female for Fe, Zn, Calcium and Protein among the </w:t>
      </w:r>
      <w:r w:rsidR="00DA45C1" w:rsidRPr="009D4129">
        <w:rPr>
          <w:rFonts w:ascii="Times New Roman" w:hAnsi="Times New Roman"/>
          <w:b/>
          <w:bCs/>
          <w:i/>
          <w:iCs/>
          <w:sz w:val="24"/>
          <w:szCs w:val="24"/>
        </w:rPr>
        <w:t>Vigna stipulacea</w:t>
      </w:r>
    </w:p>
    <w:tbl>
      <w:tblPr>
        <w:tblW w:w="13017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6"/>
        <w:gridCol w:w="967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DA45C1" w:rsidRPr="000C42AC" w:rsidTr="004E0FE0">
        <w:trPr>
          <w:trHeight w:val="303"/>
        </w:trPr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Genotypes</w:t>
            </w:r>
          </w:p>
          <w:p w:rsidR="00DA45C1" w:rsidRPr="000C42AC" w:rsidRDefault="00DA45C1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511" w:type="dxa"/>
            <w:gridSpan w:val="4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Fe</w:t>
            </w:r>
          </w:p>
        </w:tc>
        <w:tc>
          <w:tcPr>
            <w:tcW w:w="3392" w:type="dxa"/>
            <w:gridSpan w:val="4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Z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a</w:t>
            </w:r>
          </w:p>
        </w:tc>
        <w:tc>
          <w:tcPr>
            <w:tcW w:w="3392" w:type="dxa"/>
            <w:gridSpan w:val="4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Protein</w:t>
            </w:r>
          </w:p>
        </w:tc>
      </w:tr>
      <w:tr w:rsidR="00DA45C1" w:rsidRPr="000C42AC" w:rsidTr="004E0FE0">
        <w:trPr>
          <w:trHeight w:val="303"/>
        </w:trPr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:rsidR="00DA45C1" w:rsidRPr="000C42AC" w:rsidRDefault="00DA45C1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oc</w:t>
            </w: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>2</w:t>
            </w:r>
          </w:p>
        </w:tc>
      </w:tr>
      <w:tr w:rsidR="00DA45C1" w:rsidRPr="000C42AC" w:rsidTr="004E0FE0">
        <w:trPr>
          <w:trHeight w:val="303"/>
        </w:trPr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:rsidR="00DA45C1" w:rsidRPr="000C42AC" w:rsidRDefault="00DA45C1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991" w:type="dxa"/>
            <w:gridSpan w:val="14"/>
            <w:shd w:val="clear" w:color="auto" w:fill="auto"/>
            <w:noWrap/>
            <w:vAlign w:val="center"/>
            <w:hideMark/>
          </w:tcPr>
          <w:p w:rsidR="00DA45C1" w:rsidRPr="00CE3AB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</w:pPr>
            <w:r w:rsidRPr="00CE3ABD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</w:rPr>
              <w:t xml:space="preserve">Availability of % RDA from 100 g </w:t>
            </w:r>
            <w:r w:rsidRPr="00BB14D8">
              <w:rPr>
                <w:rFonts w:ascii="Times New Roman" w:hAnsi="Times New Roman"/>
                <w:b/>
                <w:i/>
                <w:iCs/>
                <w:sz w:val="20"/>
                <w:szCs w:val="24"/>
              </w:rPr>
              <w:t>Vigna stipulacea</w:t>
            </w:r>
          </w:p>
        </w:tc>
      </w:tr>
      <w:tr w:rsidR="00DA45C1" w:rsidRPr="000C42AC" w:rsidTr="004E0FE0">
        <w:trPr>
          <w:trHeight w:val="303"/>
        </w:trPr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:rsidR="00DA45C1" w:rsidRPr="000C42AC" w:rsidRDefault="00DA45C1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/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/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DA45C1" w:rsidRPr="00ED4D5D" w:rsidRDefault="00DA45C1" w:rsidP="004E0F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ED4D5D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3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lastRenderedPageBreak/>
              <w:t>G1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2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lastRenderedPageBreak/>
              <w:t>G3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3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4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lastRenderedPageBreak/>
              <w:t>G5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5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lastRenderedPageBreak/>
              <w:t>G6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5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6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7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lastRenderedPageBreak/>
              <w:t>G8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8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3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9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</w:tr>
      <w:tr w:rsidR="004D6960" w:rsidRPr="000C42AC" w:rsidTr="004E0FE0">
        <w:trPr>
          <w:trHeight w:val="303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4D6960" w:rsidRPr="000C42AC" w:rsidRDefault="004D6960" w:rsidP="004E0FE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C42AC">
              <w:rPr>
                <w:rFonts w:eastAsia="Times New Roman"/>
                <w:color w:val="000000"/>
              </w:rPr>
              <w:t>G9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Default="004D69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3</w:t>
            </w:r>
          </w:p>
        </w:tc>
      </w:tr>
      <w:tr w:rsidR="004D6960" w:rsidRPr="000C42AC" w:rsidTr="004D6960">
        <w:trPr>
          <w:trHeight w:val="303"/>
        </w:trPr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D6960" w:rsidRPr="00847F0B" w:rsidRDefault="004D6960" w:rsidP="004D696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47F0B">
              <w:rPr>
                <w:rFonts w:eastAsia="Times New Roman"/>
                <w:b/>
                <w:color w:val="000000"/>
              </w:rPr>
              <w:t>Averag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78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4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88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9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5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9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3.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5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.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.5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8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6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9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8.1</w:t>
            </w:r>
          </w:p>
        </w:tc>
      </w:tr>
      <w:tr w:rsidR="004D6960" w:rsidRPr="000C42AC" w:rsidTr="004D6960">
        <w:trPr>
          <w:trHeight w:val="303"/>
        </w:trPr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D6960" w:rsidRPr="00847F0B" w:rsidRDefault="004D6960" w:rsidP="004D696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47F0B">
              <w:rPr>
                <w:rFonts w:eastAsia="Times New Roman"/>
                <w:b/>
                <w:color w:val="000000"/>
              </w:rPr>
              <w:t>Mi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6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6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8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21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7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2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27.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.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.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2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9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39.4</w:t>
            </w:r>
          </w:p>
        </w:tc>
      </w:tr>
      <w:tr w:rsidR="004D6960" w:rsidRPr="000C42AC" w:rsidTr="004D6960">
        <w:trPr>
          <w:trHeight w:val="303"/>
        </w:trPr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D6960" w:rsidRPr="00847F0B" w:rsidRDefault="004D6960" w:rsidP="004D696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847F0B">
              <w:rPr>
                <w:rFonts w:eastAsia="Times New Roman"/>
                <w:b/>
                <w:color w:val="000000"/>
              </w:rPr>
              <w:t>Max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7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1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72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67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92.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63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87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2.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2.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4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5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46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4D6960" w:rsidRPr="00847F0B" w:rsidRDefault="004D6960">
            <w:pPr>
              <w:jc w:val="right"/>
              <w:rPr>
                <w:b/>
                <w:color w:val="000000"/>
              </w:rPr>
            </w:pPr>
            <w:r w:rsidRPr="00847F0B">
              <w:rPr>
                <w:b/>
                <w:color w:val="000000"/>
              </w:rPr>
              <w:t>55.9</w:t>
            </w:r>
          </w:p>
        </w:tc>
      </w:tr>
    </w:tbl>
    <w:p w:rsidR="00DA45C1" w:rsidRDefault="00DA45C1" w:rsidP="00DA45C1"/>
    <w:p w:rsidR="00DA45C1" w:rsidRDefault="00DA45C1"/>
    <w:sectPr w:rsidR="00DA45C1" w:rsidSect="00ED4D5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10"/>
  <w:displayHorizontalDrawingGridEvery w:val="2"/>
  <w:characterSpacingControl w:val="doNotCompress"/>
  <w:compat/>
  <w:rsids>
    <w:rsidRoot w:val="00ED4D5D"/>
    <w:rsid w:val="000212C9"/>
    <w:rsid w:val="0002279D"/>
    <w:rsid w:val="00043C9F"/>
    <w:rsid w:val="00161923"/>
    <w:rsid w:val="0017053E"/>
    <w:rsid w:val="00242294"/>
    <w:rsid w:val="004D6960"/>
    <w:rsid w:val="004D720F"/>
    <w:rsid w:val="00516C9F"/>
    <w:rsid w:val="005E3107"/>
    <w:rsid w:val="00680A0F"/>
    <w:rsid w:val="006D6F42"/>
    <w:rsid w:val="00727B55"/>
    <w:rsid w:val="007924C6"/>
    <w:rsid w:val="00842182"/>
    <w:rsid w:val="00847F0B"/>
    <w:rsid w:val="00930A9C"/>
    <w:rsid w:val="009A6797"/>
    <w:rsid w:val="009D4129"/>
    <w:rsid w:val="00A45BCF"/>
    <w:rsid w:val="00B37B93"/>
    <w:rsid w:val="00BB14D8"/>
    <w:rsid w:val="00BE7AAC"/>
    <w:rsid w:val="00C54322"/>
    <w:rsid w:val="00C8221D"/>
    <w:rsid w:val="00CE3ABD"/>
    <w:rsid w:val="00D05935"/>
    <w:rsid w:val="00DA45C1"/>
    <w:rsid w:val="00DA6B64"/>
    <w:rsid w:val="00ED4D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BC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A4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45C1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5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7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ndia</cp:lastModifiedBy>
  <cp:revision>4</cp:revision>
  <dcterms:created xsi:type="dcterms:W3CDTF">2021-11-09T09:20:00Z</dcterms:created>
  <dcterms:modified xsi:type="dcterms:W3CDTF">2021-11-09T14:27:00Z</dcterms:modified>
</cp:coreProperties>
</file>